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0B3C" w:rsidRPr="00290B3C" w:rsidRDefault="00290B3C" w:rsidP="00290B3C">
      <w:pPr>
        <w:rPr>
          <w:rFonts w:ascii="Times" w:eastAsia="Times New Roman" w:hAnsi="Times" w:cs="Times New Roman"/>
          <w:sz w:val="20"/>
          <w:szCs w:val="20"/>
        </w:rPr>
      </w:pPr>
      <w:r w:rsidRPr="00290B3C">
        <w:rPr>
          <w:rFonts w:ascii="Times" w:eastAsia="Times New Roman" w:hAnsi="Times" w:cs="Times New Roman"/>
          <w:sz w:val="20"/>
          <w:szCs w:val="20"/>
        </w:rPr>
        <w:t xml:space="preserve">Table A1. </w:t>
      </w:r>
    </w:p>
    <w:p w:rsidR="00290B3C" w:rsidRPr="00290B3C" w:rsidRDefault="00290B3C" w:rsidP="00290B3C">
      <w:pPr>
        <w:spacing w:before="100" w:beforeAutospacing="1" w:after="100" w:afterAutospacing="1"/>
        <w:rPr>
          <w:rFonts w:ascii="Times" w:hAnsi="Times" w:cs="Times New Roman"/>
          <w:sz w:val="20"/>
          <w:szCs w:val="20"/>
        </w:rPr>
      </w:pPr>
      <w:r w:rsidRPr="00290B3C">
        <w:rPr>
          <w:rFonts w:ascii="Times" w:eastAsia="Times New Roman" w:hAnsi="Times" w:cs="Times New Roman"/>
          <w:sz w:val="20"/>
          <w:szCs w:val="20"/>
        </w:rPr>
        <w:t>Pairings of Targets and Drugs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380"/>
        <w:gridCol w:w="5730"/>
      </w:tblGrid>
      <w:tr w:rsidR="00290B3C" w:rsidRPr="00290B3C" w:rsidTr="00290B3C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Potential Target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Agents Suggested as Interacting With the Target</w:t>
            </w:r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IHC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9B2C8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Cetuximab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erlotinib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gefitinib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SPARC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Nanoparticle albumin-bound paclitaxel</w:t>
            </w:r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c-KIT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Imatinib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sunitinib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sorafenib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ER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Tamoxifen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aromatase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 inhibitors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toremifene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progestational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 agent</w:t>
            </w:r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PR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Progestational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 agents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tamoxifen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aromatase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 inhibitor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goserelin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Androgen receptor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Flutamide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abarelix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bicalutamide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leuprolide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goserelin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PGP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Avoid natural products, doxorubicin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etoposide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docetaxel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vinorelbine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9B2C8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HER2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/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NEU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Trastuzumab</w:t>
            </w:r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PDGFR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Sunitinib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imatinib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sorafenib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CD52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Alemtuzumab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CD25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Denileukin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diftitox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HSP90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9B2C8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Geldanamycin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CNF2024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TOP2A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Doxorubicin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epirubicin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etoposide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Microarray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ADA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Pentostatin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cytarabine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AR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Flutamide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abarelix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bicalutamide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leuprolide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goserelin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ASNA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Asparaginase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BCL2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9B2C8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Oblimersen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 sodium</w:t>
            </w:r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BRCA2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Mitomycin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CD33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Gemtuzumab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ozogamicin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CDW52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Alemtuzumab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CES-2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Irinotecan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DCK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Gemcitabine</w:t>
            </w:r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DNMT1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Azacitidine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decitabine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Cetuximab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erlotinib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gefitinib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RBB2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Trastuzumab</w:t>
            </w:r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RCC1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Cisplatin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carboplatin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oxaliplatin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R1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Tamoxifen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aromatase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 inhibitors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toremifene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progestational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 agent</w:t>
            </w:r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FOLR2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Methotrexate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pemetrexed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GART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Pemetrexed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GSTP1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Platinum</w:t>
            </w:r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HDAC1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Vorinostat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HIF1α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Bevacizumab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sunitinib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sorafenib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HSPCA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9B2C8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Geldanamycin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CNF2024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IL2RA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Aldesleukin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KIT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Imatinib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sunitinib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sorafenib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MLH-1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Gemcitabine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oxaliplatin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MSH1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Gemcitabine</w:t>
            </w:r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MSH2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Gemcitabine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oxaliplatin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lastRenderedPageBreak/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NFKB2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Bortezomib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NFKB1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Bortezomib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OGFR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9B2C8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Opioid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 growth factor</w:t>
            </w:r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DGFC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Sunitinib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imatinib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sorafenib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DGFRA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Sunitinib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imatinib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sorafenib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DGFRB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Sunitinib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imatinib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sorafenib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GR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Progestational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 agents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tamoxifen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aromatase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 inhibitors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goserelin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OLA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Cytarabine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TEN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Rapamycin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 (if low)</w:t>
            </w:r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TGS2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Celecoxib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RAF1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Sorafenib</w:t>
            </w:r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RARA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Bexarotene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, all-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trans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-retinoic acid </w:t>
            </w:r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RXRB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Bexarotene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PARC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Nanoparticle albumin-bound paclitaxel</w:t>
            </w:r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STR1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Octreotide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TK1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Capecitabine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TNF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Infliximab</w:t>
            </w:r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TOP1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Irinotecan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topotecan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TOP2A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Doxorubicin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etoposide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mitoxantrone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TOP2B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Doxorubicin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etoposide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mitoxantrone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TXNRD1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9B2C8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Px12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TYMS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Fluorouracil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capecitabine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VDR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Calcitriol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VEGF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Bevacizumab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sunitinib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sorafenib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VHL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Bevacizumab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sunitinib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sorafenib</w:t>
            </w:r>
            <w:proofErr w:type="spellEnd"/>
          </w:p>
        </w:tc>
      </w:tr>
      <w:tr w:rsidR="00290B3C" w:rsidRPr="00290B3C" w:rsidTr="00290B3C">
        <w:trPr>
          <w:tblCellSpacing w:w="15" w:type="dxa"/>
        </w:trPr>
        <w:tc>
          <w:tcPr>
            <w:tcW w:w="0" w:type="auto"/>
            <w:vAlign w:val="center"/>
            <w:hideMark/>
          </w:tcPr>
          <w:p w:rsidR="00290B3C" w:rsidRPr="00290B3C" w:rsidRDefault="00290B3C" w:rsidP="00290B3C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 </w:t>
            </w:r>
            <w:r w:rsidRPr="00290B3C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ZAP70</w:t>
            </w:r>
          </w:p>
        </w:tc>
        <w:tc>
          <w:tcPr>
            <w:tcW w:w="0" w:type="auto"/>
            <w:vAlign w:val="center"/>
            <w:hideMark/>
          </w:tcPr>
          <w:p w:rsidR="00290B3C" w:rsidRPr="00290B3C" w:rsidRDefault="00290B3C" w:rsidP="009B2C8E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Geldanamycin</w:t>
            </w:r>
            <w:proofErr w:type="spellEnd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 xml:space="preserve">, </w:t>
            </w:r>
            <w:proofErr w:type="spellStart"/>
            <w:r w:rsidRPr="00290B3C">
              <w:rPr>
                <w:rFonts w:ascii="Times" w:eastAsia="Times New Roman" w:hAnsi="Times" w:cs="Times New Roman"/>
                <w:sz w:val="20"/>
                <w:szCs w:val="20"/>
              </w:rPr>
              <w:t>CNF2024</w:t>
            </w:r>
            <w:proofErr w:type="spellEnd"/>
          </w:p>
        </w:tc>
      </w:tr>
    </w:tbl>
    <w:p w:rsidR="00D15C96" w:rsidRDefault="00D15C96">
      <w:bookmarkStart w:id="0" w:name="_GoBack"/>
      <w:bookmarkEnd w:id="0"/>
    </w:p>
    <w:sectPr w:rsidR="00D15C96" w:rsidSect="00D15C9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savePreviewPicture/>
  <w:compat>
    <w:useFELayout/>
  </w:compat>
  <w:rsids>
    <w:rsidRoot w:val="00290B3C"/>
    <w:rsid w:val="00290B3C"/>
    <w:rsid w:val="0036295A"/>
    <w:rsid w:val="003807E8"/>
    <w:rsid w:val="009B2C8E"/>
    <w:rsid w:val="00D15C96"/>
    <w:rsid w:val="00F718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8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0B3C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90B3C"/>
    <w:rPr>
      <w:i/>
      <w:iCs/>
    </w:rPr>
  </w:style>
  <w:style w:type="character" w:customStyle="1" w:styleId="table-label">
    <w:name w:val="table-label"/>
    <w:basedOn w:val="DefaultParagraphFont"/>
    <w:rsid w:val="00290B3C"/>
  </w:style>
  <w:style w:type="character" w:styleId="Hyperlink">
    <w:name w:val="Hyperlink"/>
    <w:basedOn w:val="DefaultParagraphFont"/>
    <w:uiPriority w:val="99"/>
    <w:semiHidden/>
    <w:unhideWhenUsed/>
    <w:rsid w:val="00290B3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90B3C"/>
    <w:pPr>
      <w:spacing w:before="100" w:beforeAutospacing="1" w:after="100" w:afterAutospacing="1"/>
    </w:pPr>
    <w:rPr>
      <w:rFonts w:ascii="Times" w:eastAsia="Times New Roman" w:hAnsi="Times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90B3C"/>
    <w:rPr>
      <w:i/>
      <w:iCs/>
    </w:rPr>
  </w:style>
  <w:style w:type="character" w:customStyle="1" w:styleId="table-label">
    <w:name w:val="table-label"/>
    <w:basedOn w:val="DefaultParagraphFont"/>
    <w:rsid w:val="00290B3C"/>
  </w:style>
  <w:style w:type="character" w:styleId="Hyperlink">
    <w:name w:val="Hyperlink"/>
    <w:basedOn w:val="DefaultParagraphFont"/>
    <w:uiPriority w:val="99"/>
    <w:semiHidden/>
    <w:unhideWhenUsed/>
    <w:rsid w:val="00290B3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794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248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5" Type="http://schemas.microsoft.com/office/2007/relationships/stylesWithEffects" Target="stylesWithEffects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367</Words>
  <Characters>2095</Characters>
  <Application>Microsoft Office Word</Application>
  <DocSecurity>0</DocSecurity>
  <Lines>17</Lines>
  <Paragraphs>4</Paragraphs>
  <ScaleCrop>false</ScaleCrop>
  <Company>US Army</Company>
  <LinksUpToDate>false</LinksUpToDate>
  <CharactersWithSpaces>24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arley</dc:creator>
  <cp:keywords/>
  <dc:description/>
  <cp:lastModifiedBy>dsumner</cp:lastModifiedBy>
  <cp:revision>3</cp:revision>
  <dcterms:created xsi:type="dcterms:W3CDTF">2014-03-20T22:42:00Z</dcterms:created>
  <dcterms:modified xsi:type="dcterms:W3CDTF">2014-04-04T20:50:00Z</dcterms:modified>
</cp:coreProperties>
</file>